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554A3" w14:textId="28066AC5" w:rsidR="00F63573" w:rsidRPr="00492939" w:rsidRDefault="00530A99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Additional file 1</w:t>
      </w:r>
      <w:r w:rsidR="00492939" w:rsidRPr="00492939">
        <w:rPr>
          <w:b/>
          <w:bCs/>
          <w:sz w:val="22"/>
          <w:szCs w:val="22"/>
          <w:lang w:val="en-US"/>
        </w:rPr>
        <w:t xml:space="preserve"> – </w:t>
      </w:r>
      <w:r w:rsidR="00492939">
        <w:rPr>
          <w:b/>
          <w:bCs/>
          <w:sz w:val="22"/>
          <w:szCs w:val="22"/>
          <w:lang w:val="en-US"/>
        </w:rPr>
        <w:t>Online a</w:t>
      </w:r>
      <w:r w:rsidR="00492939" w:rsidRPr="00492939">
        <w:rPr>
          <w:b/>
          <w:bCs/>
          <w:sz w:val="22"/>
          <w:szCs w:val="22"/>
          <w:lang w:val="en-US"/>
        </w:rPr>
        <w:t xml:space="preserve">pplication form </w:t>
      </w:r>
    </w:p>
    <w:p w14:paraId="2DE84100" w14:textId="42126216" w:rsidR="00492939" w:rsidRPr="00492939" w:rsidRDefault="00492939">
      <w:pPr>
        <w:rPr>
          <w:sz w:val="22"/>
          <w:szCs w:val="22"/>
          <w:lang w:val="en-US"/>
        </w:rPr>
      </w:pPr>
    </w:p>
    <w:p w14:paraId="5649AB99" w14:textId="57DB02ED" w:rsidR="00492939" w:rsidRPr="00492939" w:rsidRDefault="00492939">
      <w:p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 xml:space="preserve">In the first part of the online application form, potential participants were asked to provide the following demographics: </w:t>
      </w:r>
    </w:p>
    <w:p w14:paraId="55D93386" w14:textId="2F5544CE" w:rsidR="00492939" w:rsidRPr="00492939" w:rsidRDefault="00492939" w:rsidP="00492939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>Name</w:t>
      </w:r>
    </w:p>
    <w:p w14:paraId="753D5FDC" w14:textId="15663BEC" w:rsidR="00492939" w:rsidRPr="00492939" w:rsidRDefault="00492939" w:rsidP="00492939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 xml:space="preserve">Age </w:t>
      </w:r>
    </w:p>
    <w:p w14:paraId="0DAFAF9F" w14:textId="6C17EBD1" w:rsidR="00492939" w:rsidRPr="00492939" w:rsidRDefault="00492939" w:rsidP="00492939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 xml:space="preserve">Email </w:t>
      </w:r>
    </w:p>
    <w:p w14:paraId="6CBEA104" w14:textId="0A07C077" w:rsidR="00492939" w:rsidRPr="00492939" w:rsidRDefault="00492939" w:rsidP="00492939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 xml:space="preserve">Place of work </w:t>
      </w:r>
    </w:p>
    <w:p w14:paraId="666F585D" w14:textId="5C038AD9" w:rsidR="00492939" w:rsidRPr="00492939" w:rsidRDefault="00492939" w:rsidP="00492939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 xml:space="preserve">Medical specialty </w:t>
      </w:r>
    </w:p>
    <w:p w14:paraId="0EF2A04B" w14:textId="32F0097C" w:rsidR="00492939" w:rsidRPr="00492939" w:rsidRDefault="00492939" w:rsidP="00492939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 xml:space="preserve">Availability </w:t>
      </w:r>
    </w:p>
    <w:p w14:paraId="3DA89D8F" w14:textId="080C1DC9" w:rsidR="00492939" w:rsidRPr="00492939" w:rsidRDefault="00492939" w:rsidP="00492939">
      <w:pPr>
        <w:pStyle w:val="Lijstalinea"/>
        <w:numPr>
          <w:ilvl w:val="0"/>
          <w:numId w:val="1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 xml:space="preserve">Address (to send the small thank-you gift) </w:t>
      </w:r>
    </w:p>
    <w:p w14:paraId="53DF59C5" w14:textId="735E4DFC" w:rsidR="00492939" w:rsidRPr="00492939" w:rsidRDefault="00492939" w:rsidP="00492939">
      <w:pPr>
        <w:rPr>
          <w:sz w:val="22"/>
          <w:szCs w:val="22"/>
          <w:lang w:val="en-US"/>
        </w:rPr>
      </w:pPr>
    </w:p>
    <w:p w14:paraId="03E2A6E0" w14:textId="1FE28AE2" w:rsidR="00492939" w:rsidRPr="00492939" w:rsidRDefault="00492939" w:rsidP="00492939">
      <w:p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 xml:space="preserve">The second part of the application form consisted of questions regarding their experience in melanoma care and their opinions on certain content areas: </w:t>
      </w:r>
    </w:p>
    <w:p w14:paraId="13F0AD3E" w14:textId="77777777" w:rsidR="00492939" w:rsidRPr="00530A99" w:rsidRDefault="00492939" w:rsidP="00492939">
      <w:pPr>
        <w:pStyle w:val="Lijstalinea"/>
        <w:numPr>
          <w:ilvl w:val="0"/>
          <w:numId w:val="3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>How often are you involved with melanoma patients (daily, weekly, monthly, yearly, never)?</w:t>
      </w:r>
    </w:p>
    <w:p w14:paraId="2366D9B0" w14:textId="33969E5C" w:rsidR="00492939" w:rsidRPr="00492939" w:rsidRDefault="00492939" w:rsidP="00492939">
      <w:pPr>
        <w:pStyle w:val="Lijstalinea"/>
        <w:numPr>
          <w:ilvl w:val="0"/>
          <w:numId w:val="3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>Do you think that current follow-up and supportive care for patients with melanoma is sufficient?</w:t>
      </w:r>
    </w:p>
    <w:p w14:paraId="5686ED57" w14:textId="65BD012D" w:rsidR="00492939" w:rsidRPr="00492939" w:rsidRDefault="00492939" w:rsidP="00492939">
      <w:pPr>
        <w:pStyle w:val="Lijstalinea"/>
        <w:numPr>
          <w:ilvl w:val="0"/>
          <w:numId w:val="3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 xml:space="preserve">Do you think there are areas for improvement for follow-up and supportive care of patients with melanoma? </w:t>
      </w:r>
    </w:p>
    <w:p w14:paraId="7B336D86" w14:textId="77777777" w:rsidR="00492939" w:rsidRPr="00492939" w:rsidRDefault="00492939" w:rsidP="00492939">
      <w:pPr>
        <w:pStyle w:val="Lijstalinea"/>
        <w:numPr>
          <w:ilvl w:val="0"/>
          <w:numId w:val="3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>Are you familiar with survivorship care plans?</w:t>
      </w:r>
    </w:p>
    <w:p w14:paraId="20531AE0" w14:textId="2C09489D" w:rsidR="00492939" w:rsidRPr="00492939" w:rsidRDefault="00492939" w:rsidP="00492939">
      <w:pPr>
        <w:pStyle w:val="Lijstalinea"/>
        <w:numPr>
          <w:ilvl w:val="0"/>
          <w:numId w:val="3"/>
        </w:numPr>
        <w:rPr>
          <w:sz w:val="22"/>
          <w:szCs w:val="22"/>
          <w:lang w:val="en-US"/>
        </w:rPr>
      </w:pPr>
      <w:r w:rsidRPr="00492939">
        <w:rPr>
          <w:sz w:val="22"/>
          <w:szCs w:val="22"/>
          <w:lang w:val="en-US"/>
        </w:rPr>
        <w:t xml:space="preserve">Do you have any questions or remarks? </w:t>
      </w:r>
    </w:p>
    <w:p w14:paraId="50F6D1EC" w14:textId="77777777" w:rsidR="00492939" w:rsidRPr="00492939" w:rsidRDefault="00492939" w:rsidP="00492939">
      <w:pPr>
        <w:rPr>
          <w:sz w:val="22"/>
          <w:szCs w:val="22"/>
          <w:lang w:val="en-US"/>
        </w:rPr>
      </w:pPr>
    </w:p>
    <w:p w14:paraId="71306C9C" w14:textId="77777777" w:rsidR="00492939" w:rsidRPr="00492939" w:rsidRDefault="00492939" w:rsidP="00492939">
      <w:pPr>
        <w:rPr>
          <w:sz w:val="22"/>
          <w:szCs w:val="22"/>
          <w:lang w:val="en-US"/>
        </w:rPr>
      </w:pPr>
    </w:p>
    <w:p w14:paraId="43D5AEC2" w14:textId="67AA1906" w:rsidR="00492939" w:rsidRPr="00492939" w:rsidRDefault="00492939" w:rsidP="00492939">
      <w:pPr>
        <w:rPr>
          <w:sz w:val="22"/>
          <w:szCs w:val="22"/>
          <w:lang w:val="en-US"/>
        </w:rPr>
      </w:pPr>
    </w:p>
    <w:sectPr w:rsidR="00492939" w:rsidRPr="004929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1B6EFE"/>
    <w:multiLevelType w:val="multilevel"/>
    <w:tmpl w:val="CADCCD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D9B6FCE"/>
    <w:multiLevelType w:val="hybridMultilevel"/>
    <w:tmpl w:val="0B0E6878"/>
    <w:lvl w:ilvl="0" w:tplc="28B2C2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1F6C00"/>
    <w:multiLevelType w:val="hybridMultilevel"/>
    <w:tmpl w:val="16287E78"/>
    <w:lvl w:ilvl="0" w:tplc="28B2C25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1519164">
    <w:abstractNumId w:val="2"/>
  </w:num>
  <w:num w:numId="2" w16cid:durableId="477722120">
    <w:abstractNumId w:val="0"/>
  </w:num>
  <w:num w:numId="3" w16cid:durableId="4882510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939"/>
    <w:rsid w:val="00026BB7"/>
    <w:rsid w:val="00034171"/>
    <w:rsid w:val="00091D55"/>
    <w:rsid w:val="001561CF"/>
    <w:rsid w:val="00165C7C"/>
    <w:rsid w:val="001B0ACC"/>
    <w:rsid w:val="002A2B59"/>
    <w:rsid w:val="002C541A"/>
    <w:rsid w:val="002E785D"/>
    <w:rsid w:val="002E7AAB"/>
    <w:rsid w:val="00314C1B"/>
    <w:rsid w:val="003C2AC6"/>
    <w:rsid w:val="003D543E"/>
    <w:rsid w:val="0043161F"/>
    <w:rsid w:val="00467280"/>
    <w:rsid w:val="00484372"/>
    <w:rsid w:val="00492939"/>
    <w:rsid w:val="004C3FD1"/>
    <w:rsid w:val="004F014C"/>
    <w:rsid w:val="005253F2"/>
    <w:rsid w:val="00530A99"/>
    <w:rsid w:val="00577413"/>
    <w:rsid w:val="00580C88"/>
    <w:rsid w:val="00661E42"/>
    <w:rsid w:val="006A28D9"/>
    <w:rsid w:val="006E26D4"/>
    <w:rsid w:val="00731C5E"/>
    <w:rsid w:val="0076037A"/>
    <w:rsid w:val="00775569"/>
    <w:rsid w:val="007A3BA0"/>
    <w:rsid w:val="008100E0"/>
    <w:rsid w:val="008A1CA3"/>
    <w:rsid w:val="008C2B07"/>
    <w:rsid w:val="008D3116"/>
    <w:rsid w:val="008F7007"/>
    <w:rsid w:val="00A24552"/>
    <w:rsid w:val="00A2666C"/>
    <w:rsid w:val="00A32E59"/>
    <w:rsid w:val="00AB10CF"/>
    <w:rsid w:val="00AD68E0"/>
    <w:rsid w:val="00B407BA"/>
    <w:rsid w:val="00B430F4"/>
    <w:rsid w:val="00B43CC5"/>
    <w:rsid w:val="00B63741"/>
    <w:rsid w:val="00BE33B4"/>
    <w:rsid w:val="00C76D40"/>
    <w:rsid w:val="00CF233E"/>
    <w:rsid w:val="00CF2E3A"/>
    <w:rsid w:val="00CF70B6"/>
    <w:rsid w:val="00D13BB1"/>
    <w:rsid w:val="00D473CE"/>
    <w:rsid w:val="00D5061D"/>
    <w:rsid w:val="00D66543"/>
    <w:rsid w:val="00D82E43"/>
    <w:rsid w:val="00E04E60"/>
    <w:rsid w:val="00E23B8E"/>
    <w:rsid w:val="00E37B8F"/>
    <w:rsid w:val="00EA1390"/>
    <w:rsid w:val="00FE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A2ED324"/>
  <w15:chartTrackingRefBased/>
  <w15:docId w15:val="{6F1EAD04-E851-A240-B81A-34D87BD2F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49293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214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9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04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17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63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438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39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5</Words>
  <Characters>693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Kamminga</dc:creator>
  <cp:keywords/>
  <dc:description/>
  <cp:lastModifiedBy>Nadia Kamminga</cp:lastModifiedBy>
  <cp:revision>2</cp:revision>
  <dcterms:created xsi:type="dcterms:W3CDTF">2022-10-25T14:55:00Z</dcterms:created>
  <dcterms:modified xsi:type="dcterms:W3CDTF">2022-10-28T10:30:00Z</dcterms:modified>
</cp:coreProperties>
</file>